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D6B05" w14:textId="14DC0DEC" w:rsidR="00E8572C" w:rsidRPr="0052437F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 xml:space="preserve">Multimedia Appendix 2: Development </w:t>
      </w:r>
      <w:r>
        <w:rPr>
          <w:rFonts w:ascii="Times New Roman" w:hAnsi="Times New Roman" w:cs="Times New Roman"/>
          <w:b/>
          <w:bCs/>
        </w:rPr>
        <w:t xml:space="preserve">and User Testing </w:t>
      </w:r>
      <w:r w:rsidRPr="00E8572C">
        <w:rPr>
          <w:rFonts w:ascii="Times New Roman" w:hAnsi="Times New Roman" w:cs="Times New Roman"/>
          <w:b/>
          <w:bCs/>
        </w:rPr>
        <w:t>Checklist for Equitable</w:t>
      </w:r>
      <w:r w:rsidRPr="0052437F">
        <w:rPr>
          <w:rFonts w:ascii="Times New Roman" w:hAnsi="Times New Roman" w:cs="Times New Roman"/>
          <w:b/>
          <w:bCs/>
        </w:rPr>
        <w:t>, ACASI-based</w:t>
      </w:r>
      <w:r w:rsidRPr="00E8572C">
        <w:rPr>
          <w:rFonts w:ascii="Times New Roman" w:hAnsi="Times New Roman" w:cs="Times New Roman"/>
          <w:b/>
          <w:bCs/>
        </w:rPr>
        <w:t xml:space="preserve"> Digital Health Screening Tools in Low-Resource Settings</w:t>
      </w:r>
    </w:p>
    <w:p w14:paraId="79B91E2A" w14:textId="3C25EAE6" w:rsidR="00B961D7" w:rsidRPr="00B961D7" w:rsidRDefault="00B961D7" w:rsidP="00124256">
      <w:pPr>
        <w:rPr>
          <w:rFonts w:ascii="Times New Roman" w:hAnsi="Times New Roman" w:cs="Times New Roman"/>
        </w:rPr>
      </w:pPr>
      <w:r w:rsidRPr="00B961D7">
        <w:rPr>
          <w:rFonts w:ascii="Times New Roman" w:hAnsi="Times New Roman" w:cs="Times New Roman"/>
        </w:rPr>
        <w:t>The following is a non-exhaustive list of suggested considerations for</w:t>
      </w:r>
      <w:r w:rsidR="00D94C93">
        <w:rPr>
          <w:rFonts w:ascii="Times New Roman" w:hAnsi="Times New Roman" w:cs="Times New Roman"/>
        </w:rPr>
        <w:t xml:space="preserve"> researchers, clinicians and developers embarking on</w:t>
      </w:r>
      <w:r>
        <w:rPr>
          <w:rFonts w:ascii="Times New Roman" w:hAnsi="Times New Roman" w:cs="Times New Roman"/>
        </w:rPr>
        <w:t xml:space="preserve"> similar projects entailing</w:t>
      </w:r>
      <w:r w:rsidRPr="00B961D7">
        <w:rPr>
          <w:rFonts w:ascii="Times New Roman" w:hAnsi="Times New Roman" w:cs="Times New Roman"/>
        </w:rPr>
        <w:t xml:space="preserve"> collaborative development of accessible</w:t>
      </w:r>
      <w:r w:rsidR="004741FB">
        <w:rPr>
          <w:rFonts w:ascii="Times New Roman" w:hAnsi="Times New Roman" w:cs="Times New Roman"/>
        </w:rPr>
        <w:t xml:space="preserve">, ACASI-based </w:t>
      </w:r>
      <w:r w:rsidRPr="00B961D7">
        <w:rPr>
          <w:rFonts w:ascii="Times New Roman" w:hAnsi="Times New Roman" w:cs="Times New Roman"/>
        </w:rPr>
        <w:t>digital health screening tools for use in marginalized populations and resource-constrained environments.</w:t>
      </w:r>
    </w:p>
    <w:p w14:paraId="5F7640FA" w14:textId="71A59E5C" w:rsidR="00124256" w:rsidRPr="00124256" w:rsidRDefault="00124256" w:rsidP="00124256">
      <w:pPr>
        <w:rPr>
          <w:rFonts w:ascii="Times New Roman" w:hAnsi="Times New Roman" w:cs="Times New Roman"/>
          <w:b/>
          <w:bCs/>
        </w:rPr>
      </w:pPr>
      <w:r w:rsidRPr="00124256">
        <w:rPr>
          <w:rFonts w:ascii="Times New Roman" w:hAnsi="Times New Roman" w:cs="Times New Roman"/>
          <w:b/>
          <w:bCs/>
        </w:rPr>
        <w:t>Key Principles Summary</w:t>
      </w:r>
    </w:p>
    <w:p w14:paraId="56A7A63D" w14:textId="0109879F" w:rsidR="00124256" w:rsidRPr="00124256" w:rsidRDefault="00124256" w:rsidP="00124256">
      <w:pPr>
        <w:rPr>
          <w:rFonts w:ascii="Times New Roman" w:hAnsi="Times New Roman" w:cs="Times New Roman"/>
        </w:rPr>
      </w:pPr>
      <w:r w:rsidRPr="00124256">
        <w:rPr>
          <w:rFonts w:ascii="Times New Roman" w:hAnsi="Times New Roman" w:cs="Times New Roman"/>
        </w:rPr>
        <w:t>Equity-</w:t>
      </w:r>
      <w:proofErr w:type="spellStart"/>
      <w:r w:rsidRPr="00124256">
        <w:rPr>
          <w:rFonts w:ascii="Times New Roman" w:hAnsi="Times New Roman" w:cs="Times New Roman"/>
        </w:rPr>
        <w:t>Centered</w:t>
      </w:r>
      <w:proofErr w:type="spellEnd"/>
      <w:r w:rsidRPr="00124256">
        <w:rPr>
          <w:rFonts w:ascii="Times New Roman" w:hAnsi="Times New Roman" w:cs="Times New Roman"/>
        </w:rPr>
        <w:t>: Address digital determinants of health at individual (literacy, trust), interpersonal (clinician relationships), community (infrastructure), and societal (design standards) levels.</w:t>
      </w:r>
      <w:r w:rsidR="009E3117">
        <w:rPr>
          <w:rFonts w:ascii="Times New Roman" w:hAnsi="Times New Roman" w:cs="Times New Roman"/>
        </w:rPr>
        <w:t xml:space="preserve"> </w:t>
      </w:r>
    </w:p>
    <w:p w14:paraId="78A14FD1" w14:textId="77777777" w:rsidR="00124256" w:rsidRPr="00124256" w:rsidRDefault="00124256" w:rsidP="00124256">
      <w:pPr>
        <w:rPr>
          <w:rFonts w:ascii="Times New Roman" w:hAnsi="Times New Roman" w:cs="Times New Roman"/>
        </w:rPr>
      </w:pPr>
      <w:r w:rsidRPr="00124256">
        <w:rPr>
          <w:rFonts w:ascii="Times New Roman" w:hAnsi="Times New Roman" w:cs="Times New Roman"/>
        </w:rPr>
        <w:t>Collaborative: Integrate expertise from researchers, clinicians, developers, end-users, and community representatives throughout all phases.</w:t>
      </w:r>
    </w:p>
    <w:p w14:paraId="5F800713" w14:textId="77777777" w:rsidR="00124256" w:rsidRPr="00124256" w:rsidRDefault="00124256" w:rsidP="00124256">
      <w:pPr>
        <w:rPr>
          <w:rFonts w:ascii="Times New Roman" w:hAnsi="Times New Roman" w:cs="Times New Roman"/>
        </w:rPr>
      </w:pPr>
      <w:r w:rsidRPr="00124256">
        <w:rPr>
          <w:rFonts w:ascii="Times New Roman" w:hAnsi="Times New Roman" w:cs="Times New Roman"/>
        </w:rPr>
        <w:t>Context-Specific: Recognize that marginalized settings require unique adaptations; avoid one-size-fits-all approaches.</w:t>
      </w:r>
    </w:p>
    <w:p w14:paraId="4D9C515F" w14:textId="77777777" w:rsidR="00124256" w:rsidRPr="00124256" w:rsidRDefault="00124256" w:rsidP="00124256">
      <w:pPr>
        <w:rPr>
          <w:rFonts w:ascii="Times New Roman" w:hAnsi="Times New Roman" w:cs="Times New Roman"/>
        </w:rPr>
      </w:pPr>
      <w:r w:rsidRPr="00124256">
        <w:rPr>
          <w:rFonts w:ascii="Times New Roman" w:hAnsi="Times New Roman" w:cs="Times New Roman"/>
        </w:rPr>
        <w:t>Iterative: Budget time and resources for multiple cycles of development, testing, and refinement.</w:t>
      </w:r>
    </w:p>
    <w:p w14:paraId="00EA91D1" w14:textId="0B35E6BD" w:rsidR="00124256" w:rsidRPr="00124256" w:rsidRDefault="00124256" w:rsidP="00124256">
      <w:pPr>
        <w:rPr>
          <w:rFonts w:ascii="Times New Roman" w:hAnsi="Times New Roman" w:cs="Times New Roman"/>
        </w:rPr>
      </w:pPr>
      <w:r w:rsidRPr="00124256">
        <w:rPr>
          <w:rFonts w:ascii="Times New Roman" w:hAnsi="Times New Roman" w:cs="Times New Roman"/>
        </w:rPr>
        <w:t>Evidence-Based: Ground content</w:t>
      </w:r>
      <w:r>
        <w:rPr>
          <w:rFonts w:ascii="Times New Roman" w:hAnsi="Times New Roman" w:cs="Times New Roman"/>
        </w:rPr>
        <w:t xml:space="preserve"> and design</w:t>
      </w:r>
      <w:r w:rsidRPr="001242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ough ongoing literature review.</w:t>
      </w:r>
    </w:p>
    <w:p w14:paraId="00000277" w14:textId="0AE77233" w:rsidR="00124256" w:rsidRPr="00E8572C" w:rsidRDefault="00124256" w:rsidP="00E8572C">
      <w:pPr>
        <w:rPr>
          <w:rFonts w:ascii="Times New Roman" w:hAnsi="Times New Roman" w:cs="Times New Roman"/>
        </w:rPr>
      </w:pPr>
      <w:r w:rsidRPr="00124256">
        <w:rPr>
          <w:rFonts w:ascii="Times New Roman" w:hAnsi="Times New Roman" w:cs="Times New Roman"/>
        </w:rPr>
        <w:t>Transparent: Document processes, governance, conflicts, and limitations clearly to build trust and enable replication.</w:t>
      </w:r>
    </w:p>
    <w:p w14:paraId="3B68830D" w14:textId="77777777" w:rsidR="00E8572C" w:rsidRPr="00E8572C" w:rsidRDefault="00E8572C" w:rsidP="00E8572C">
      <w:pPr>
        <w:jc w:val="center"/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Part 1: Project Setup and Governance</w:t>
      </w:r>
    </w:p>
    <w:p w14:paraId="33785913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Multi-stakeholder Governance</w:t>
      </w:r>
    </w:p>
    <w:p w14:paraId="2AFDEF17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Assemble core research team with diverse expertise (clinical, epidemiological, technical, cultural)</w:t>
      </w:r>
    </w:p>
    <w:p w14:paraId="2FB6BF9A" w14:textId="6AAAF12C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Identify and engage end-users early (clinicians, administrators, target population members)</w:t>
      </w:r>
    </w:p>
    <w:p w14:paraId="10E14A6B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efine clear roles, decision-making authority, and consultation mechanisms for different stakeholders</w:t>
      </w:r>
    </w:p>
    <w:p w14:paraId="0D17E7FC" w14:textId="77777777" w:rsidR="00FB6E68" w:rsidRPr="00E8572C" w:rsidRDefault="00FB6E68" w:rsidP="00FB6E68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Establish advisory/reference groups for cultural oversight</w:t>
      </w:r>
      <w:r>
        <w:rPr>
          <w:rFonts w:ascii="Times New Roman" w:hAnsi="Times New Roman" w:cs="Times New Roman"/>
        </w:rPr>
        <w:t xml:space="preserve"> and community/end-user input</w:t>
      </w:r>
    </w:p>
    <w:p w14:paraId="2DF0ABAF" w14:textId="77777777" w:rsid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Establish regular meeting cadences with varying engagement expectations across project phases</w:t>
      </w:r>
    </w:p>
    <w:p w14:paraId="4656F4DF" w14:textId="77777777" w:rsidR="00152035" w:rsidRPr="00E8572C" w:rsidRDefault="00152035" w:rsidP="00152035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Establish smaller "development subgroup" within core team for day-to-day decisions</w:t>
      </w:r>
    </w:p>
    <w:p w14:paraId="21334125" w14:textId="42B41B7F" w:rsidR="00152035" w:rsidRPr="00E8572C" w:rsidRDefault="00152035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Communicate major updates to broader team through regular meetings and email</w:t>
      </w:r>
    </w:p>
    <w:p w14:paraId="04F736FD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Software Development Partnership</w:t>
      </w:r>
    </w:p>
    <w:p w14:paraId="1B05364B" w14:textId="250392D9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lastRenderedPageBreak/>
        <w:t>☐</w:t>
      </w:r>
      <w:r w:rsidRPr="00E8572C">
        <w:rPr>
          <w:rFonts w:ascii="Times New Roman" w:hAnsi="Times New Roman" w:cs="Times New Roman"/>
        </w:rPr>
        <w:t xml:space="preserve"> Select development partner </w:t>
      </w:r>
      <w:r>
        <w:rPr>
          <w:rFonts w:ascii="Times New Roman" w:hAnsi="Times New Roman" w:cs="Times New Roman"/>
        </w:rPr>
        <w:t xml:space="preserve">(note: </w:t>
      </w:r>
      <w:r w:rsidRPr="00E8572C">
        <w:rPr>
          <w:rFonts w:ascii="Times New Roman" w:hAnsi="Times New Roman" w:cs="Times New Roman"/>
        </w:rPr>
        <w:t>organi</w:t>
      </w:r>
      <w:r>
        <w:rPr>
          <w:rFonts w:ascii="Times New Roman" w:hAnsi="Times New Roman" w:cs="Times New Roman"/>
        </w:rPr>
        <w:t>s</w:t>
      </w:r>
      <w:r w:rsidRPr="00E8572C">
        <w:rPr>
          <w:rFonts w:ascii="Times New Roman" w:hAnsi="Times New Roman" w:cs="Times New Roman"/>
        </w:rPr>
        <w:t xml:space="preserve">ational proximity </w:t>
      </w:r>
      <w:r>
        <w:rPr>
          <w:rFonts w:ascii="Times New Roman" w:hAnsi="Times New Roman" w:cs="Times New Roman"/>
        </w:rPr>
        <w:t>can</w:t>
      </w:r>
      <w:r w:rsidRPr="00E8572C">
        <w:rPr>
          <w:rFonts w:ascii="Times New Roman" w:hAnsi="Times New Roman" w:cs="Times New Roman"/>
        </w:rPr>
        <w:t xml:space="preserve"> enable frequent communication</w:t>
      </w:r>
      <w:r>
        <w:rPr>
          <w:rFonts w:ascii="Times New Roman" w:hAnsi="Times New Roman" w:cs="Times New Roman"/>
        </w:rPr>
        <w:t>)</w:t>
      </w:r>
    </w:p>
    <w:p w14:paraId="32009F6F" w14:textId="689CFD48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Establish formal contract</w:t>
      </w:r>
      <w:r>
        <w:rPr>
          <w:rFonts w:ascii="Times New Roman" w:hAnsi="Times New Roman" w:cs="Times New Roman"/>
        </w:rPr>
        <w:t xml:space="preserve"> (consider</w:t>
      </w:r>
      <w:r w:rsidRPr="00E8572C">
        <w:rPr>
          <w:rFonts w:ascii="Times New Roman" w:hAnsi="Times New Roman" w:cs="Times New Roman"/>
        </w:rPr>
        <w:t xml:space="preserve"> covering scope, intellectual property, data management, security protocols, ongoing support</w:t>
      </w:r>
      <w:r>
        <w:rPr>
          <w:rFonts w:ascii="Times New Roman" w:hAnsi="Times New Roman" w:cs="Times New Roman"/>
        </w:rPr>
        <w:t>)</w:t>
      </w:r>
    </w:p>
    <w:p w14:paraId="5CF1240A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Include developer representative in core team meetings where appropriate</w:t>
      </w:r>
    </w:p>
    <w:p w14:paraId="2A006EBF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Create shared documentation systems for streamlined communication (shared folders, naming conventions)</w:t>
      </w:r>
    </w:p>
    <w:p w14:paraId="6DA56A6E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Budget adequate time and resources for iterative development cycles</w:t>
      </w:r>
    </w:p>
    <w:p w14:paraId="7DF0DE04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Regulatory and Ethical Foundation</w:t>
      </w:r>
    </w:p>
    <w:p w14:paraId="1C823A90" w14:textId="4408D83A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Obtain ethics approvals from all relevant jurisdictions and institutional bodies</w:t>
      </w:r>
      <w:r w:rsidR="00032F27">
        <w:rPr>
          <w:rFonts w:ascii="Times New Roman" w:hAnsi="Times New Roman" w:cs="Times New Roman"/>
        </w:rPr>
        <w:t xml:space="preserve"> (applies where research is planned)</w:t>
      </w:r>
    </w:p>
    <w:p w14:paraId="4B0D6A92" w14:textId="749CBADA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evelop protocol</w:t>
      </w:r>
      <w:r w:rsidR="009223F5">
        <w:rPr>
          <w:rFonts w:ascii="Times New Roman" w:hAnsi="Times New Roman" w:cs="Times New Roman"/>
        </w:rPr>
        <w:t xml:space="preserve"> and sign off from all team members (may </w:t>
      </w:r>
      <w:proofErr w:type="gramStart"/>
      <w:r w:rsidR="009223F5">
        <w:rPr>
          <w:rFonts w:ascii="Times New Roman" w:hAnsi="Times New Roman" w:cs="Times New Roman"/>
        </w:rPr>
        <w:t>include:</w:t>
      </w:r>
      <w:proofErr w:type="gramEnd"/>
      <w:r w:rsidR="009223F5">
        <w:rPr>
          <w:rFonts w:ascii="Times New Roman" w:hAnsi="Times New Roman" w:cs="Times New Roman"/>
        </w:rPr>
        <w:t xml:space="preserve"> </w:t>
      </w:r>
      <w:r w:rsidR="008A208F">
        <w:rPr>
          <w:rFonts w:ascii="Times New Roman" w:hAnsi="Times New Roman" w:cs="Times New Roman"/>
        </w:rPr>
        <w:t xml:space="preserve">project scope, </w:t>
      </w:r>
      <w:r w:rsidR="00582451">
        <w:rPr>
          <w:rFonts w:ascii="Times New Roman" w:hAnsi="Times New Roman" w:cs="Times New Roman"/>
        </w:rPr>
        <w:t>governance</w:t>
      </w:r>
      <w:r w:rsidR="00733F5B">
        <w:rPr>
          <w:rFonts w:ascii="Times New Roman" w:hAnsi="Times New Roman" w:cs="Times New Roman"/>
        </w:rPr>
        <w:t xml:space="preserve"> and roles</w:t>
      </w:r>
      <w:r w:rsidR="00582451">
        <w:rPr>
          <w:rFonts w:ascii="Times New Roman" w:hAnsi="Times New Roman" w:cs="Times New Roman"/>
        </w:rPr>
        <w:t>,</w:t>
      </w:r>
      <w:r w:rsidR="00097768">
        <w:rPr>
          <w:rFonts w:ascii="Times New Roman" w:hAnsi="Times New Roman" w:cs="Times New Roman"/>
        </w:rPr>
        <w:t xml:space="preserve"> </w:t>
      </w:r>
      <w:r w:rsidR="000C160C">
        <w:rPr>
          <w:rFonts w:ascii="Times New Roman" w:hAnsi="Times New Roman" w:cs="Times New Roman"/>
        </w:rPr>
        <w:t xml:space="preserve">methodological approach, </w:t>
      </w:r>
      <w:r w:rsidR="00097768">
        <w:rPr>
          <w:rFonts w:ascii="Times New Roman" w:hAnsi="Times New Roman" w:cs="Times New Roman"/>
        </w:rPr>
        <w:t>ethical considerations,</w:t>
      </w:r>
      <w:r w:rsidRPr="00E8572C">
        <w:rPr>
          <w:rFonts w:ascii="Times New Roman" w:hAnsi="Times New Roman" w:cs="Times New Roman"/>
        </w:rPr>
        <w:t xml:space="preserve"> </w:t>
      </w:r>
      <w:r w:rsidR="00097768">
        <w:rPr>
          <w:rFonts w:ascii="Times New Roman" w:hAnsi="Times New Roman" w:cs="Times New Roman"/>
        </w:rPr>
        <w:t>data management</w:t>
      </w:r>
      <w:r w:rsidR="009664DB">
        <w:rPr>
          <w:rFonts w:ascii="Times New Roman" w:hAnsi="Times New Roman" w:cs="Times New Roman"/>
        </w:rPr>
        <w:t xml:space="preserve"> and storage, dissemination</w:t>
      </w:r>
      <w:r w:rsidR="00097768">
        <w:rPr>
          <w:rFonts w:ascii="Times New Roman" w:hAnsi="Times New Roman" w:cs="Times New Roman"/>
        </w:rPr>
        <w:t xml:space="preserve"> etc.</w:t>
      </w:r>
      <w:r w:rsidR="009223F5">
        <w:rPr>
          <w:rFonts w:ascii="Times New Roman" w:hAnsi="Times New Roman" w:cs="Times New Roman"/>
        </w:rPr>
        <w:t>)</w:t>
      </w:r>
    </w:p>
    <w:p w14:paraId="17D9F9F8" w14:textId="77777777" w:rsidR="00E8572C" w:rsidRPr="00E8572C" w:rsidRDefault="00000000" w:rsidP="00E857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FF23ED4">
          <v:rect id="_x0000_i1025" style="width:0;height:.75pt" o:hralign="center" o:hrstd="t" o:hr="t" fillcolor="#a0a0a0" stroked="f"/>
        </w:pict>
      </w:r>
    </w:p>
    <w:p w14:paraId="20575545" w14:textId="77777777" w:rsidR="00E8572C" w:rsidRPr="00E8572C" w:rsidRDefault="00E8572C" w:rsidP="00E8572C">
      <w:pPr>
        <w:jc w:val="center"/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Part 2: Collaborative Design Process</w:t>
      </w:r>
    </w:p>
    <w:p w14:paraId="516EF80E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Evidence-Informed Content Development</w:t>
      </w:r>
    </w:p>
    <w:p w14:paraId="028F4D3B" w14:textId="77777777" w:rsidR="00152035" w:rsidRPr="00E8572C" w:rsidRDefault="00152035" w:rsidP="00152035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Conduct co-design sessions with target population</w:t>
      </w:r>
      <w:r>
        <w:rPr>
          <w:rFonts w:ascii="Times New Roman" w:hAnsi="Times New Roman" w:cs="Times New Roman"/>
        </w:rPr>
        <w:t>s and stakeholders</w:t>
      </w:r>
    </w:p>
    <w:p w14:paraId="292F0F92" w14:textId="1E5B00E5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Conduct literature review of relevant</w:t>
      </w:r>
      <w:r w:rsidR="00653DD1">
        <w:rPr>
          <w:rFonts w:ascii="Times New Roman" w:hAnsi="Times New Roman" w:cs="Times New Roman"/>
        </w:rPr>
        <w:t xml:space="preserve"> </w:t>
      </w:r>
      <w:r w:rsidR="00242253">
        <w:rPr>
          <w:rFonts w:ascii="Times New Roman" w:hAnsi="Times New Roman" w:cs="Times New Roman"/>
        </w:rPr>
        <w:t>topics (e.g.,</w:t>
      </w:r>
      <w:r w:rsidRPr="00E8572C">
        <w:rPr>
          <w:rFonts w:ascii="Times New Roman" w:hAnsi="Times New Roman" w:cs="Times New Roman"/>
        </w:rPr>
        <w:t xml:space="preserve"> digital health</w:t>
      </w:r>
      <w:r w:rsidR="00242253">
        <w:rPr>
          <w:rFonts w:ascii="Times New Roman" w:hAnsi="Times New Roman" w:cs="Times New Roman"/>
        </w:rPr>
        <w:t>, health equity</w:t>
      </w:r>
      <w:r w:rsidRPr="00E8572C">
        <w:rPr>
          <w:rFonts w:ascii="Times New Roman" w:hAnsi="Times New Roman" w:cs="Times New Roman"/>
        </w:rPr>
        <w:t>,</w:t>
      </w:r>
      <w:r w:rsidR="00242253">
        <w:rPr>
          <w:rFonts w:ascii="Times New Roman" w:hAnsi="Times New Roman" w:cs="Times New Roman"/>
        </w:rPr>
        <w:t xml:space="preserve"> ACASI applications,</w:t>
      </w:r>
      <w:r w:rsidRPr="00E8572C">
        <w:rPr>
          <w:rFonts w:ascii="Times New Roman" w:hAnsi="Times New Roman" w:cs="Times New Roman"/>
        </w:rPr>
        <w:t xml:space="preserve"> target population needs</w:t>
      </w:r>
      <w:r w:rsidR="00242253">
        <w:rPr>
          <w:rFonts w:ascii="Times New Roman" w:hAnsi="Times New Roman" w:cs="Times New Roman"/>
        </w:rPr>
        <w:t>)</w:t>
      </w:r>
    </w:p>
    <w:p w14:paraId="7E3283D2" w14:textId="77777777" w:rsidR="007B5E84" w:rsidRPr="00E8572C" w:rsidRDefault="007B5E84" w:rsidP="007B5E84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Ground </w:t>
      </w:r>
      <w:r>
        <w:rPr>
          <w:rFonts w:ascii="Times New Roman" w:hAnsi="Times New Roman" w:cs="Times New Roman"/>
        </w:rPr>
        <w:t>project in relevant</w:t>
      </w:r>
      <w:r w:rsidRPr="00E857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gital/</w:t>
      </w:r>
      <w:r w:rsidRPr="00E8572C">
        <w:rPr>
          <w:rFonts w:ascii="Times New Roman" w:hAnsi="Times New Roman" w:cs="Times New Roman"/>
        </w:rPr>
        <w:t>health equity frameworks</w:t>
      </w:r>
      <w:r>
        <w:rPr>
          <w:rFonts w:ascii="Times New Roman" w:hAnsi="Times New Roman" w:cs="Times New Roman"/>
        </w:rPr>
        <w:t>/HCI principles</w:t>
      </w:r>
    </w:p>
    <w:p w14:paraId="0D752FC1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Hold structured consultation sessions with core team to establish "wish list" of domains and features</w:t>
      </w:r>
    </w:p>
    <w:p w14:paraId="5435BE10" w14:textId="77777777" w:rsid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ocument rationale for inclusion/exclusion of specific items or features</w:t>
      </w:r>
    </w:p>
    <w:p w14:paraId="773698FE" w14:textId="77777777" w:rsidR="00152035" w:rsidRPr="00E8572C" w:rsidRDefault="00152035" w:rsidP="00152035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Seek ad hoc expert consultation on specific domains </w:t>
      </w:r>
    </w:p>
    <w:p w14:paraId="04DB6047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Iterative Refinement</w:t>
      </w:r>
    </w:p>
    <w:p w14:paraId="6F0948CD" w14:textId="2AB0C8D2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Budget </w:t>
      </w:r>
      <w:r>
        <w:rPr>
          <w:rFonts w:ascii="Times New Roman" w:hAnsi="Times New Roman" w:cs="Times New Roman"/>
        </w:rPr>
        <w:t xml:space="preserve">sufficient time </w:t>
      </w:r>
      <w:r w:rsidRPr="00E8572C">
        <w:rPr>
          <w:rFonts w:ascii="Times New Roman" w:hAnsi="Times New Roman" w:cs="Times New Roman"/>
        </w:rPr>
        <w:t>for prototype development with multiple iteration cycles</w:t>
      </w:r>
    </w:p>
    <w:p w14:paraId="523AC57A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evelop beta versions for internal team testing and feedback</w:t>
      </w:r>
    </w:p>
    <w:p w14:paraId="41FA5DF7" w14:textId="77777777" w:rsidR="00152035" w:rsidRPr="00E8572C" w:rsidRDefault="00152035" w:rsidP="00152035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Conduct informal testing with broader networks (family members, clinicians) before formal user testing</w:t>
      </w:r>
    </w:p>
    <w:p w14:paraId="33B6AD77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lastRenderedPageBreak/>
        <w:t>☐</w:t>
      </w:r>
      <w:r w:rsidRPr="00E8572C">
        <w:rPr>
          <w:rFonts w:ascii="Times New Roman" w:hAnsi="Times New Roman" w:cs="Times New Roman"/>
        </w:rPr>
        <w:t xml:space="preserve"> Create systematic documentation for changes (spreadsheets tracking items, wording, scoring)</w:t>
      </w:r>
    </w:p>
    <w:p w14:paraId="30D9F3FF" w14:textId="1BD5AD9E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Plan for formal user testing</w:t>
      </w:r>
      <w:r>
        <w:rPr>
          <w:rFonts w:ascii="Times New Roman" w:hAnsi="Times New Roman" w:cs="Times New Roman"/>
        </w:rPr>
        <w:t xml:space="preserve"> </w:t>
      </w:r>
      <w:r w:rsidRPr="00E8572C">
        <w:rPr>
          <w:rFonts w:ascii="Times New Roman" w:hAnsi="Times New Roman" w:cs="Times New Roman"/>
        </w:rPr>
        <w:t xml:space="preserve">before validation study </w:t>
      </w:r>
    </w:p>
    <w:p w14:paraId="34723921" w14:textId="77777777" w:rsidR="00E8572C" w:rsidRPr="00E8572C" w:rsidRDefault="00000000" w:rsidP="00E857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B610981">
          <v:rect id="_x0000_i1026" style="width:0;height:.75pt" o:hralign="center" o:hrstd="t" o:hr="t" fillcolor="#a0a0a0" stroked="f"/>
        </w:pict>
      </w:r>
    </w:p>
    <w:p w14:paraId="1D06895F" w14:textId="1BA3CDFF" w:rsidR="00E8572C" w:rsidRPr="00E8572C" w:rsidRDefault="00E8572C" w:rsidP="00E8572C">
      <w:pPr>
        <w:jc w:val="center"/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Part 3: Technical Design Features</w:t>
      </w:r>
    </w:p>
    <w:p w14:paraId="1ED0C7F2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Accessibility and Universal Design</w:t>
      </w:r>
    </w:p>
    <w:p w14:paraId="12AB16DC" w14:textId="615C7F64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Audio delivery: Provide clear audio narration for all questions and response options</w:t>
      </w:r>
    </w:p>
    <w:p w14:paraId="4898AFD7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 Simple visual design: Use consistent </w:t>
      </w:r>
      <w:proofErr w:type="spellStart"/>
      <w:r w:rsidRPr="00E8572C">
        <w:rPr>
          <w:rFonts w:ascii="Times New Roman" w:hAnsi="Times New Roman" w:cs="Times New Roman"/>
        </w:rPr>
        <w:t>color</w:t>
      </w:r>
      <w:proofErr w:type="spellEnd"/>
      <w:r w:rsidRPr="00E8572C">
        <w:rPr>
          <w:rFonts w:ascii="Times New Roman" w:hAnsi="Times New Roman" w:cs="Times New Roman"/>
        </w:rPr>
        <w:t xml:space="preserve"> scheme, sans-serif fonts, adequate contrast</w:t>
      </w:r>
    </w:p>
    <w:p w14:paraId="249EB49B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Icon support: Include clear, simple, universally recognizable icons for all content</w:t>
      </w:r>
    </w:p>
    <w:p w14:paraId="77836E8E" w14:textId="2D1060A8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 Device selection: Choose devices balancing screen size, weight, and readability </w:t>
      </w:r>
    </w:p>
    <w:p w14:paraId="08352C09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Headphone provision: Provide noise-cancelling headphones for privacy and audio clarity</w:t>
      </w:r>
    </w:p>
    <w:p w14:paraId="7AE6FEDA" w14:textId="77777777" w:rsid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Tutorial: Include interactive tutorial with practice opportunities; allow repetition as needed</w:t>
      </w:r>
    </w:p>
    <w:p w14:paraId="19F5DDA7" w14:textId="60A8408A" w:rsidR="002956D8" w:rsidRPr="00E8572C" w:rsidRDefault="002956D8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Test visual content for cross-cultural appropriateness and comprehension</w:t>
      </w:r>
    </w:p>
    <w:p w14:paraId="0ACBEA22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Interaction Design</w:t>
      </w:r>
    </w:p>
    <w:p w14:paraId="4BE1D46C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Simple response mechanisms: Use tap-only interactions; avoid complex gestures</w:t>
      </w:r>
    </w:p>
    <w:p w14:paraId="319F044F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Consistent layout: Fixed toolbar, progress bar, predictable screen structure</w:t>
      </w:r>
    </w:p>
    <w:p w14:paraId="3C7512B5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Navigation control: Provide back, skip, and next buttons; allow audio replay</w:t>
      </w:r>
    </w:p>
    <w:p w14:paraId="725B7295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Visual feedback: Highlight selected responses; provide audio confirmation for interactions</w:t>
      </w:r>
    </w:p>
    <w:p w14:paraId="3947AD40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Flexible pacing: Allow users to repeat questions/audio as often as needed before proceeding</w:t>
      </w:r>
    </w:p>
    <w:p w14:paraId="3A654F6A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Content Adaptation</w:t>
      </w:r>
    </w:p>
    <w:p w14:paraId="5BA456EB" w14:textId="203C0A2C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Use lay language</w:t>
      </w:r>
      <w:r w:rsidR="00EA1A91">
        <w:rPr>
          <w:rFonts w:ascii="Times New Roman" w:hAnsi="Times New Roman" w:cs="Times New Roman"/>
        </w:rPr>
        <w:t>, strengths-based wording, and avoid stigmatizing language</w:t>
      </w:r>
    </w:p>
    <w:p w14:paraId="4AA7652A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Shorten questions to avoid screen crowding and improve comprehension</w:t>
      </w:r>
    </w:p>
    <w:p w14:paraId="12E0D666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Make conversational wording adaptations while maintaining validity</w:t>
      </w:r>
    </w:p>
    <w:p w14:paraId="568DCE3C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Adapt context-specific items for institutional settings (e.g., IADLs "as if living in community")</w:t>
      </w:r>
    </w:p>
    <w:p w14:paraId="192DC311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Balance comprehensiveness with completion time for users with varying literacy/cognitive capacity</w:t>
      </w:r>
    </w:p>
    <w:p w14:paraId="0BA132E7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lastRenderedPageBreak/>
        <w:t>☐</w:t>
      </w:r>
      <w:r w:rsidRPr="00E8572C">
        <w:rPr>
          <w:rFonts w:ascii="Times New Roman" w:hAnsi="Times New Roman" w:cs="Times New Roman"/>
        </w:rPr>
        <w:t xml:space="preserve"> Select validated measures where </w:t>
      </w:r>
      <w:proofErr w:type="gramStart"/>
      <w:r w:rsidRPr="00E8572C">
        <w:rPr>
          <w:rFonts w:ascii="Times New Roman" w:hAnsi="Times New Roman" w:cs="Times New Roman"/>
        </w:rPr>
        <w:t>possible;</w:t>
      </w:r>
      <w:proofErr w:type="gramEnd"/>
      <w:r w:rsidRPr="00E8572C">
        <w:rPr>
          <w:rFonts w:ascii="Times New Roman" w:hAnsi="Times New Roman" w:cs="Times New Roman"/>
        </w:rPr>
        <w:t xml:space="preserve"> document any wording modifications</w:t>
      </w:r>
    </w:p>
    <w:p w14:paraId="422A8596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Audio Development</w:t>
      </w:r>
    </w:p>
    <w:p w14:paraId="745391C6" w14:textId="6AD72046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</w:t>
      </w:r>
      <w:r w:rsidR="001A10A6">
        <w:rPr>
          <w:rFonts w:ascii="Times New Roman" w:hAnsi="Times New Roman" w:cs="Times New Roman"/>
        </w:rPr>
        <w:t>Consider AI-generated voice where feasible</w:t>
      </w:r>
      <w:r w:rsidRPr="00E8572C">
        <w:rPr>
          <w:rFonts w:ascii="Times New Roman" w:hAnsi="Times New Roman" w:cs="Times New Roman"/>
        </w:rPr>
        <w:t xml:space="preserve"> </w:t>
      </w:r>
    </w:p>
    <w:p w14:paraId="398E52AE" w14:textId="1C62DB74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>
        <w:rPr>
          <w:rFonts w:ascii="Times New Roman" w:hAnsi="Times New Roman" w:cs="Times New Roman"/>
        </w:rPr>
        <w:t xml:space="preserve"> </w:t>
      </w:r>
      <w:r w:rsidRPr="00E8572C">
        <w:rPr>
          <w:rFonts w:ascii="Times New Roman" w:hAnsi="Times New Roman" w:cs="Times New Roman"/>
        </w:rPr>
        <w:t>Select voice informed by end-user needs (</w:t>
      </w:r>
      <w:r w:rsidR="008F2FD1">
        <w:rPr>
          <w:rFonts w:ascii="Times New Roman" w:hAnsi="Times New Roman" w:cs="Times New Roman"/>
        </w:rPr>
        <w:t xml:space="preserve">e.g., </w:t>
      </w:r>
      <w:r w:rsidRPr="00E8572C">
        <w:rPr>
          <w:rFonts w:ascii="Times New Roman" w:hAnsi="Times New Roman" w:cs="Times New Roman"/>
        </w:rPr>
        <w:t xml:space="preserve">clarity, accent, </w:t>
      </w:r>
      <w:r w:rsidR="008F2FD1">
        <w:rPr>
          <w:rFonts w:ascii="Times New Roman" w:hAnsi="Times New Roman" w:cs="Times New Roman"/>
        </w:rPr>
        <w:t>pace, tone</w:t>
      </w:r>
      <w:r w:rsidRPr="00E8572C">
        <w:rPr>
          <w:rFonts w:ascii="Times New Roman" w:hAnsi="Times New Roman" w:cs="Times New Roman"/>
        </w:rPr>
        <w:t>)</w:t>
      </w:r>
    </w:p>
    <w:p w14:paraId="0A019F82" w14:textId="77777777" w:rsidR="00E8572C" w:rsidRPr="00E8572C" w:rsidRDefault="00000000" w:rsidP="00E857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34B6866F">
          <v:rect id="_x0000_i1027" style="width:0;height:.75pt" o:hralign="center" o:hrstd="t" o:hr="t" fillcolor="#a0a0a0" stroked="f"/>
        </w:pict>
      </w:r>
    </w:p>
    <w:p w14:paraId="7B50F12D" w14:textId="77777777" w:rsidR="00E8572C" w:rsidRPr="00E8572C" w:rsidRDefault="00E8572C" w:rsidP="00E8572C">
      <w:pPr>
        <w:jc w:val="center"/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Part 4: Data Management and Security</w:t>
      </w:r>
    </w:p>
    <w:p w14:paraId="6B4138F7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Infrastructure Considerations</w:t>
      </w:r>
    </w:p>
    <w:p w14:paraId="1CA938A4" w14:textId="77777777" w:rsidR="0020685E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> </w:t>
      </w:r>
      <w:r w:rsidR="0020685E" w:rsidRPr="0020685E">
        <w:rPr>
          <w:rFonts w:ascii="Times New Roman" w:hAnsi="Times New Roman" w:cs="Times New Roman"/>
        </w:rPr>
        <w:t>Design for offline use with secure local data storage</w:t>
      </w:r>
    </w:p>
    <w:p w14:paraId="0BDF42A5" w14:textId="1C5CA740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</w:t>
      </w:r>
      <w:r w:rsidR="0096184A" w:rsidRPr="0096184A">
        <w:rPr>
          <w:rFonts w:ascii="Times New Roman" w:hAnsi="Times New Roman" w:cs="Times New Roman"/>
        </w:rPr>
        <w:t>Weigh privacy and infrastructure benefits of offline storage against needs for real-time clinical access</w:t>
      </w:r>
    </w:p>
    <w:p w14:paraId="4ACEA29B" w14:textId="29FD7A33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</w:t>
      </w:r>
      <w:r w:rsidR="0096184A" w:rsidRPr="0096184A">
        <w:rPr>
          <w:rFonts w:ascii="Times New Roman" w:hAnsi="Times New Roman" w:cs="Times New Roman"/>
        </w:rPr>
        <w:t>Anticipate context-specific security needs across deployment settings</w:t>
      </w:r>
    </w:p>
    <w:p w14:paraId="7B9806FB" w14:textId="3D926945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 xml:space="preserve">Clinical Deployment Planning </w:t>
      </w:r>
    </w:p>
    <w:p w14:paraId="1250BD27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Assess whether data-at-rest encryption is required for clinical settings</w:t>
      </w:r>
    </w:p>
    <w:p w14:paraId="3E753F49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Plan for automated secure transfer mechanisms or health system integration</w:t>
      </w:r>
    </w:p>
    <w:p w14:paraId="33099D40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evelop protocols with relevant IT teams (health services, correctional services)</w:t>
      </w:r>
    </w:p>
    <w:p w14:paraId="12E26FE7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Implement audit trails for clinical deployment</w:t>
      </w:r>
    </w:p>
    <w:p w14:paraId="13EBA79E" w14:textId="3A749474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Recogni</w:t>
      </w:r>
      <w:r>
        <w:rPr>
          <w:rFonts w:ascii="Times New Roman" w:hAnsi="Times New Roman" w:cs="Times New Roman"/>
        </w:rPr>
        <w:t>s</w:t>
      </w:r>
      <w:r w:rsidRPr="00E8572C">
        <w:rPr>
          <w:rFonts w:ascii="Times New Roman" w:hAnsi="Times New Roman" w:cs="Times New Roman"/>
        </w:rPr>
        <w:t>e that security requirements vary by jurisdiction; plan for context-specific adaptation</w:t>
      </w:r>
    </w:p>
    <w:p w14:paraId="528A22CD" w14:textId="77777777" w:rsidR="00E8572C" w:rsidRPr="00E8572C" w:rsidRDefault="00000000" w:rsidP="00E857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95031BB">
          <v:rect id="_x0000_i1028" style="width:0;height:.75pt" o:hralign="center" o:hrstd="t" o:hr="t" fillcolor="#a0a0a0" stroked="f"/>
        </w:pict>
      </w:r>
    </w:p>
    <w:p w14:paraId="1865FA7A" w14:textId="77777777" w:rsidR="00E8572C" w:rsidRPr="00E8572C" w:rsidRDefault="00E8572C" w:rsidP="00E8572C">
      <w:pPr>
        <w:jc w:val="center"/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Part 5: User Testing and Evaluation</w:t>
      </w:r>
    </w:p>
    <w:p w14:paraId="1B46D24B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Recruitment and Sampling</w:t>
      </w:r>
    </w:p>
    <w:p w14:paraId="06FE5507" w14:textId="543105DE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efine inclusion criteria aligned with </w:t>
      </w:r>
      <w:r w:rsidR="007137A2">
        <w:rPr>
          <w:rFonts w:ascii="Times New Roman" w:hAnsi="Times New Roman" w:cs="Times New Roman"/>
        </w:rPr>
        <w:t>tool purpose</w:t>
      </w:r>
      <w:r w:rsidRPr="00E8572C">
        <w:rPr>
          <w:rFonts w:ascii="Times New Roman" w:hAnsi="Times New Roman" w:cs="Times New Roman"/>
        </w:rPr>
        <w:t xml:space="preserve"> </w:t>
      </w:r>
      <w:r w:rsidR="007137A2">
        <w:rPr>
          <w:rFonts w:ascii="Times New Roman" w:hAnsi="Times New Roman" w:cs="Times New Roman"/>
        </w:rPr>
        <w:t>(</w:t>
      </w:r>
      <w:proofErr w:type="gramStart"/>
      <w:r w:rsidR="007137A2">
        <w:rPr>
          <w:rFonts w:ascii="Times New Roman" w:hAnsi="Times New Roman" w:cs="Times New Roman"/>
        </w:rPr>
        <w:t>c</w:t>
      </w:r>
      <w:r w:rsidR="007137A2" w:rsidRPr="00E8572C">
        <w:rPr>
          <w:rFonts w:ascii="Times New Roman" w:hAnsi="Times New Roman" w:cs="Times New Roman"/>
        </w:rPr>
        <w:t>onsider:</w:t>
      </w:r>
      <w:proofErr w:type="gramEnd"/>
      <w:r w:rsidR="007137A2" w:rsidRPr="00E8572C">
        <w:rPr>
          <w:rFonts w:ascii="Times New Roman" w:hAnsi="Times New Roman" w:cs="Times New Roman"/>
        </w:rPr>
        <w:t xml:space="preserve"> age range, education levels, cultural backgrounds, cognitive abilities, relevant life experiences</w:t>
      </w:r>
      <w:r w:rsidR="007137A2">
        <w:rPr>
          <w:rFonts w:ascii="Times New Roman" w:hAnsi="Times New Roman" w:cs="Times New Roman"/>
        </w:rPr>
        <w:t>)</w:t>
      </w:r>
    </w:p>
    <w:p w14:paraId="2F21E063" w14:textId="35154173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Recruit through diverse pathways to achieve heterogeneous sample</w:t>
      </w:r>
      <w:r w:rsidR="007137A2">
        <w:rPr>
          <w:rFonts w:ascii="Times New Roman" w:hAnsi="Times New Roman" w:cs="Times New Roman"/>
        </w:rPr>
        <w:t xml:space="preserve"> </w:t>
      </w:r>
    </w:p>
    <w:p w14:paraId="41A9F940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Testing Protocol</w:t>
      </w:r>
    </w:p>
    <w:p w14:paraId="0E29DDD0" w14:textId="445A3C73" w:rsidR="00E8572C" w:rsidRPr="00E8572C" w:rsidRDefault="00E8572C" w:rsidP="00BA13E3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Allow adequate time</w:t>
      </w:r>
      <w:r w:rsidR="00BA13E3">
        <w:rPr>
          <w:rFonts w:ascii="Times New Roman" w:hAnsi="Times New Roman" w:cs="Times New Roman"/>
        </w:rPr>
        <w:t xml:space="preserve"> and comfortable setting</w:t>
      </w:r>
    </w:p>
    <w:p w14:paraId="772F33E0" w14:textId="77777777" w:rsidR="00E8572C" w:rsidRPr="00E8572C" w:rsidRDefault="00E8572C" w:rsidP="00BA13E3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Observe users completing tool; note technical issues and usability problems</w:t>
      </w:r>
    </w:p>
    <w:p w14:paraId="68E604DE" w14:textId="77777777" w:rsidR="00E8572C" w:rsidRPr="00E8572C" w:rsidRDefault="00E8572C" w:rsidP="00BA13E3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Conduct structured feedback interviews </w:t>
      </w:r>
      <w:proofErr w:type="gramStart"/>
      <w:r w:rsidRPr="00E8572C">
        <w:rPr>
          <w:rFonts w:ascii="Times New Roman" w:hAnsi="Times New Roman" w:cs="Times New Roman"/>
        </w:rPr>
        <w:t>covering:</w:t>
      </w:r>
      <w:proofErr w:type="gramEnd"/>
      <w:r w:rsidRPr="00E8572C">
        <w:rPr>
          <w:rFonts w:ascii="Times New Roman" w:hAnsi="Times New Roman" w:cs="Times New Roman"/>
        </w:rPr>
        <w:t xml:space="preserve"> acceptability constructs, usability (e.g., SUS), specific design elements</w:t>
      </w:r>
    </w:p>
    <w:p w14:paraId="5B55B973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lastRenderedPageBreak/>
        <w:t>Analysis and Refinement</w:t>
      </w:r>
    </w:p>
    <w:p w14:paraId="02B853D6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</w:t>
      </w:r>
      <w:proofErr w:type="spellStart"/>
      <w:r w:rsidRPr="00E8572C">
        <w:rPr>
          <w:rFonts w:ascii="Times New Roman" w:hAnsi="Times New Roman" w:cs="Times New Roman"/>
        </w:rPr>
        <w:t>Analyze</w:t>
      </w:r>
      <w:proofErr w:type="spellEnd"/>
      <w:r w:rsidRPr="00E8572C">
        <w:rPr>
          <w:rFonts w:ascii="Times New Roman" w:hAnsi="Times New Roman" w:cs="Times New Roman"/>
        </w:rPr>
        <w:t xml:space="preserve"> quantitative usability and acceptability data (descriptive statistics)</w:t>
      </w:r>
    </w:p>
    <w:p w14:paraId="7474F129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Conduct content analysis of qualitative feedback for actionable improvements</w:t>
      </w:r>
    </w:p>
    <w:p w14:paraId="4554A97C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Test for missing data or completion issues</w:t>
      </w:r>
    </w:p>
    <w:p w14:paraId="5BF6C0B4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Identify specific bugs or technical problems requiring developer attention</w:t>
      </w:r>
    </w:p>
    <w:p w14:paraId="244B9E3F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ocument user suggestions for future versions</w:t>
      </w:r>
    </w:p>
    <w:p w14:paraId="04029D19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Plan iterative refinement before validation study in target setting</w:t>
      </w:r>
    </w:p>
    <w:p w14:paraId="7351831F" w14:textId="77777777" w:rsidR="00E8572C" w:rsidRPr="00E8572C" w:rsidRDefault="00000000" w:rsidP="00E857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490B1DD">
          <v:rect id="_x0000_i1029" style="width:0;height:.75pt" o:hralign="center" o:hrstd="t" o:hr="t" fillcolor="#a0a0a0" stroked="f"/>
        </w:pict>
      </w:r>
    </w:p>
    <w:p w14:paraId="19204190" w14:textId="77777777" w:rsidR="00E8572C" w:rsidRPr="00E8572C" w:rsidRDefault="00E8572C" w:rsidP="00E8572C">
      <w:pPr>
        <w:jc w:val="center"/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Part 6: Transparency and Reporting</w:t>
      </w:r>
    </w:p>
    <w:p w14:paraId="057FEA30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Conflicts of Interest</w:t>
      </w:r>
    </w:p>
    <w:p w14:paraId="1747E1BF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isclose any team members with dual roles (e.g., co-investigator and developer)</w:t>
      </w:r>
    </w:p>
    <w:p w14:paraId="3BAC199B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Clarify extent of developer involvement in authorship and interpretation</w:t>
      </w:r>
    </w:p>
    <w:p w14:paraId="545F1225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ocument intellectual property arrangements</w:t>
      </w:r>
    </w:p>
    <w:p w14:paraId="26DEB8E9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Limitations</w:t>
      </w:r>
    </w:p>
    <w:p w14:paraId="49687D8A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Acknowledge limitations of community testing vs. target setting validation</w:t>
      </w:r>
    </w:p>
    <w:p w14:paraId="48A4E821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istinguish between usability/acceptability testing and clinical validation</w:t>
      </w:r>
    </w:p>
    <w:p w14:paraId="61B6809C" w14:textId="77777777" w:rsidR="00E8572C" w:rsidRPr="00E8572C" w:rsidRDefault="00E8572C" w:rsidP="00E8572C">
      <w:pPr>
        <w:rPr>
          <w:rFonts w:ascii="Times New Roman" w:hAnsi="Times New Roman" w:cs="Times New Roman"/>
          <w:b/>
          <w:bCs/>
        </w:rPr>
      </w:pPr>
      <w:r w:rsidRPr="00E8572C">
        <w:rPr>
          <w:rFonts w:ascii="Times New Roman" w:hAnsi="Times New Roman" w:cs="Times New Roman"/>
          <w:b/>
          <w:bCs/>
        </w:rPr>
        <w:t>Future Directions</w:t>
      </w:r>
    </w:p>
    <w:p w14:paraId="3170D363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Outline validation studies needed (comparison with clinician-administered tools, sensitivity/specificity)</w:t>
      </w:r>
    </w:p>
    <w:p w14:paraId="506A5A53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Describe implementation research requirements (workforce integration, resource needs)</w:t>
      </w:r>
    </w:p>
    <w:p w14:paraId="1B18086F" w14:textId="77777777" w:rsidR="00E8572C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Identify longitudinal outcome studies to establish clinical impact</w:t>
      </w:r>
    </w:p>
    <w:p w14:paraId="05C302A3" w14:textId="6C41EA38" w:rsidR="00B00A9B" w:rsidRPr="00E8572C" w:rsidRDefault="00E8572C" w:rsidP="00E8572C">
      <w:pPr>
        <w:rPr>
          <w:rFonts w:ascii="Times New Roman" w:hAnsi="Times New Roman" w:cs="Times New Roman"/>
        </w:rPr>
      </w:pPr>
      <w:r w:rsidRPr="00E8572C">
        <w:rPr>
          <w:rFonts w:ascii="Segoe UI Symbol" w:hAnsi="Segoe UI Symbol" w:cs="Segoe UI Symbol"/>
        </w:rPr>
        <w:t>☐</w:t>
      </w:r>
      <w:r w:rsidRPr="00E8572C">
        <w:rPr>
          <w:rFonts w:ascii="Times New Roman" w:hAnsi="Times New Roman" w:cs="Times New Roman"/>
        </w:rPr>
        <w:t xml:space="preserve"> Consider adaptation to other marginalized populations to test transferability</w:t>
      </w:r>
    </w:p>
    <w:sectPr w:rsidR="00B00A9B" w:rsidRPr="00E85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96B19"/>
    <w:multiLevelType w:val="multilevel"/>
    <w:tmpl w:val="DCDC5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9D4357A"/>
    <w:multiLevelType w:val="multilevel"/>
    <w:tmpl w:val="73982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1064D82"/>
    <w:multiLevelType w:val="multilevel"/>
    <w:tmpl w:val="95A6A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423BB9"/>
    <w:multiLevelType w:val="multilevel"/>
    <w:tmpl w:val="B2C6E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7137B09"/>
    <w:multiLevelType w:val="multilevel"/>
    <w:tmpl w:val="9196C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FB812BD"/>
    <w:multiLevelType w:val="multilevel"/>
    <w:tmpl w:val="023E6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0FF7DC2"/>
    <w:multiLevelType w:val="multilevel"/>
    <w:tmpl w:val="C466F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2D4478D"/>
    <w:multiLevelType w:val="multilevel"/>
    <w:tmpl w:val="7E10D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5305DFF"/>
    <w:multiLevelType w:val="multilevel"/>
    <w:tmpl w:val="7F600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AFC3303"/>
    <w:multiLevelType w:val="multilevel"/>
    <w:tmpl w:val="4C28F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D3930DB"/>
    <w:multiLevelType w:val="multilevel"/>
    <w:tmpl w:val="0616F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ED85C34"/>
    <w:multiLevelType w:val="multilevel"/>
    <w:tmpl w:val="1E9CC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5734329"/>
    <w:multiLevelType w:val="multilevel"/>
    <w:tmpl w:val="6B9E0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6BA335D"/>
    <w:multiLevelType w:val="multilevel"/>
    <w:tmpl w:val="4FA62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A82533B"/>
    <w:multiLevelType w:val="multilevel"/>
    <w:tmpl w:val="8916B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89A0E99"/>
    <w:multiLevelType w:val="multilevel"/>
    <w:tmpl w:val="76F61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1957967"/>
    <w:multiLevelType w:val="multilevel"/>
    <w:tmpl w:val="73F63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1AF7812"/>
    <w:multiLevelType w:val="multilevel"/>
    <w:tmpl w:val="5B9E3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8015B15"/>
    <w:multiLevelType w:val="multilevel"/>
    <w:tmpl w:val="FB00D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78B143E"/>
    <w:multiLevelType w:val="multilevel"/>
    <w:tmpl w:val="660A0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AED64F2"/>
    <w:multiLevelType w:val="multilevel"/>
    <w:tmpl w:val="DA963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01C2D77"/>
    <w:multiLevelType w:val="multilevel"/>
    <w:tmpl w:val="EC7AB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4763478">
    <w:abstractNumId w:val="16"/>
  </w:num>
  <w:num w:numId="2" w16cid:durableId="394285110">
    <w:abstractNumId w:val="7"/>
  </w:num>
  <w:num w:numId="3" w16cid:durableId="627080159">
    <w:abstractNumId w:val="19"/>
  </w:num>
  <w:num w:numId="4" w16cid:durableId="628974880">
    <w:abstractNumId w:val="21"/>
  </w:num>
  <w:num w:numId="5" w16cid:durableId="1631203874">
    <w:abstractNumId w:val="17"/>
  </w:num>
  <w:num w:numId="6" w16cid:durableId="1167524241">
    <w:abstractNumId w:val="2"/>
  </w:num>
  <w:num w:numId="7" w16cid:durableId="238292993">
    <w:abstractNumId w:val="14"/>
  </w:num>
  <w:num w:numId="8" w16cid:durableId="1527714564">
    <w:abstractNumId w:val="5"/>
  </w:num>
  <w:num w:numId="9" w16cid:durableId="1911843175">
    <w:abstractNumId w:val="13"/>
  </w:num>
  <w:num w:numId="10" w16cid:durableId="882408197">
    <w:abstractNumId w:val="18"/>
  </w:num>
  <w:num w:numId="11" w16cid:durableId="889264397">
    <w:abstractNumId w:val="15"/>
  </w:num>
  <w:num w:numId="12" w16cid:durableId="487526026">
    <w:abstractNumId w:val="12"/>
  </w:num>
  <w:num w:numId="13" w16cid:durableId="1407145942">
    <w:abstractNumId w:val="1"/>
  </w:num>
  <w:num w:numId="14" w16cid:durableId="549221520">
    <w:abstractNumId w:val="0"/>
  </w:num>
  <w:num w:numId="15" w16cid:durableId="2100516186">
    <w:abstractNumId w:val="4"/>
  </w:num>
  <w:num w:numId="16" w16cid:durableId="367872595">
    <w:abstractNumId w:val="3"/>
  </w:num>
  <w:num w:numId="17" w16cid:durableId="786584168">
    <w:abstractNumId w:val="6"/>
  </w:num>
  <w:num w:numId="18" w16cid:durableId="618411088">
    <w:abstractNumId w:val="11"/>
  </w:num>
  <w:num w:numId="19" w16cid:durableId="1825664500">
    <w:abstractNumId w:val="9"/>
  </w:num>
  <w:num w:numId="20" w16cid:durableId="624582592">
    <w:abstractNumId w:val="20"/>
  </w:num>
  <w:num w:numId="21" w16cid:durableId="148863168">
    <w:abstractNumId w:val="8"/>
  </w:num>
  <w:num w:numId="22" w16cid:durableId="10361264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72C"/>
    <w:rsid w:val="00032F27"/>
    <w:rsid w:val="00097768"/>
    <w:rsid w:val="000C160C"/>
    <w:rsid w:val="00124256"/>
    <w:rsid w:val="00152035"/>
    <w:rsid w:val="001A10A6"/>
    <w:rsid w:val="0020685E"/>
    <w:rsid w:val="00242253"/>
    <w:rsid w:val="00286ED5"/>
    <w:rsid w:val="002956D8"/>
    <w:rsid w:val="004741FB"/>
    <w:rsid w:val="004D1DC8"/>
    <w:rsid w:val="004D4D2A"/>
    <w:rsid w:val="0052437F"/>
    <w:rsid w:val="00582451"/>
    <w:rsid w:val="00653DD1"/>
    <w:rsid w:val="006C2E68"/>
    <w:rsid w:val="007137A2"/>
    <w:rsid w:val="00733F5B"/>
    <w:rsid w:val="007A74B6"/>
    <w:rsid w:val="007B5E84"/>
    <w:rsid w:val="007E61C6"/>
    <w:rsid w:val="00890917"/>
    <w:rsid w:val="008A208F"/>
    <w:rsid w:val="008F2FD1"/>
    <w:rsid w:val="009223F5"/>
    <w:rsid w:val="0096184A"/>
    <w:rsid w:val="009664DB"/>
    <w:rsid w:val="0099525E"/>
    <w:rsid w:val="009D42B1"/>
    <w:rsid w:val="009E3117"/>
    <w:rsid w:val="00AA0F8C"/>
    <w:rsid w:val="00AA21E5"/>
    <w:rsid w:val="00B00A9B"/>
    <w:rsid w:val="00B277FE"/>
    <w:rsid w:val="00B961D7"/>
    <w:rsid w:val="00BA13E3"/>
    <w:rsid w:val="00D02429"/>
    <w:rsid w:val="00D541B5"/>
    <w:rsid w:val="00D7529F"/>
    <w:rsid w:val="00D94C93"/>
    <w:rsid w:val="00E8572C"/>
    <w:rsid w:val="00EA1A91"/>
    <w:rsid w:val="00FB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E375C"/>
  <w15:chartTrackingRefBased/>
  <w15:docId w15:val="{DE5F9F1A-AF1D-4D6F-97AA-AA1297D0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7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7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7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72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A20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5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wang</dc:creator>
  <cp:keywords/>
  <dc:description/>
  <cp:lastModifiedBy>Jane Hwang</cp:lastModifiedBy>
  <cp:revision>37</cp:revision>
  <dcterms:created xsi:type="dcterms:W3CDTF">2026-02-16T23:40:00Z</dcterms:created>
  <dcterms:modified xsi:type="dcterms:W3CDTF">2026-03-14T03:16:00Z</dcterms:modified>
</cp:coreProperties>
</file>